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8318F2C"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5C2ACA9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r w:rsidR="00345468">
              <w:rPr>
                <w:rFonts w:ascii="Arial" w:eastAsia="Arial" w:hAnsi="Arial" w:cs="Arial"/>
                <w:color w:val="000000" w:themeColor="text1"/>
              </w:rPr>
              <w:t xml:space="preserve"> </w:t>
            </w:r>
          </w:p>
        </w:tc>
        <w:tc>
          <w:tcPr>
            <w:tcW w:w="1155" w:type="dxa"/>
          </w:tcPr>
          <w:p w14:paraId="018B6750" w14:textId="59E8FE4D"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5B4A80AC"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r w:rsidR="00A52516">
              <w:rPr>
                <w:rFonts w:ascii="Arial" w:eastAsia="Arial" w:hAnsi="Arial" w:cs="Arial"/>
                <w:color w:val="000000" w:themeColor="text1"/>
              </w:rPr>
              <w:t xml:space="preserve">. </w:t>
            </w:r>
          </w:p>
        </w:tc>
        <w:tc>
          <w:tcPr>
            <w:tcW w:w="1155" w:type="dxa"/>
          </w:tcPr>
          <w:p w14:paraId="54EC34E3" w14:textId="04E8AC63"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6D2A0D88"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015603C2"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5BDAEBF0"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789A3472"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4EDAF20C"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3C09E37B" w:rsidR="00BF3B0E" w:rsidRPr="003B461E" w:rsidRDefault="00035733">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76C52D3" w:rsidR="00BF3B0E" w:rsidRPr="003B461E" w:rsidRDefault="008A7CC6">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71B25D76"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62B87EE3"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5AE8B097"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BCB80CD"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0D4A7F0C" w:rsidR="00BF3B0E" w:rsidRPr="003B461E" w:rsidRDefault="00446C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00035733">
              <w:rPr>
                <w:rFonts w:ascii="Arial" w:eastAsia="Arial" w:hAnsi="Arial" w:cs="Arial"/>
                <w:color w:val="000000" w:themeColor="text1"/>
              </w:rPr>
              <w:t>-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44F94F85" w:rsidR="00BF3B0E" w:rsidRPr="003B461E" w:rsidRDefault="00446C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00035733">
              <w:rPr>
                <w:rFonts w:ascii="Arial" w:eastAsia="Arial" w:hAnsi="Arial" w:cs="Arial"/>
                <w:color w:val="000000" w:themeColor="text1"/>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7BEB7D21" w:rsidR="00BF3B0E" w:rsidRPr="003B461E" w:rsidRDefault="0003573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063FE6B4" w:rsidR="00BF3B0E" w:rsidRPr="003B461E" w:rsidRDefault="0003573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177345D4" w:rsidR="00BF3B0E" w:rsidRPr="003B461E" w:rsidRDefault="0003573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119D2053"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6739BDD5"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1B0E0344" w:rsidR="00BF3B0E" w:rsidRPr="003B461E" w:rsidRDefault="0003573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NA</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13AB433A" w:rsidR="00BF3B0E" w:rsidRPr="003B461E" w:rsidRDefault="0003573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3BAA05B4"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0B3862D8" w:rsidR="00BF3B0E" w:rsidRPr="003B461E" w:rsidRDefault="0003573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370BC7BA" w:rsidR="00BF3B0E" w:rsidRPr="003B461E" w:rsidRDefault="00035733">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66E14951" w:rsidR="00BF3B0E" w:rsidRPr="003B461E" w:rsidRDefault="0003573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46675C2B" w:rsidR="00BF3B0E" w:rsidRPr="003B461E" w:rsidRDefault="0003573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5DD6914D"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4D925137" w:rsidR="00BF3B0E" w:rsidRPr="003B461E" w:rsidRDefault="00593FB6">
            <w:pPr>
              <w:spacing w:line="360" w:lineRule="auto"/>
              <w:jc w:val="center"/>
              <w:rPr>
                <w:rFonts w:ascii="Arial" w:eastAsia="Arial" w:hAnsi="Arial" w:cs="Arial"/>
                <w:color w:val="000000" w:themeColor="text1"/>
              </w:rPr>
            </w:pPr>
            <w:r>
              <w:rPr>
                <w:rFonts w:ascii="Arial" w:eastAsia="Arial" w:hAnsi="Arial" w:cs="Arial"/>
                <w:color w:val="000000" w:themeColor="text1"/>
              </w:rPr>
              <w:t>3-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49D7436"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467A4A02" w:rsidR="00BF3B0E" w:rsidRPr="003B461E" w:rsidRDefault="00593FB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355929B0" w:rsidR="00BF3B0E" w:rsidRPr="003B461E" w:rsidRDefault="00593FB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1E913FAF" w:rsidR="00BF3B0E" w:rsidRPr="003B461E" w:rsidRDefault="00593FB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38558403"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3CA4374D" w:rsidR="00BF3B0E" w:rsidRPr="003B461E" w:rsidRDefault="00593FB6">
            <w:pPr>
              <w:spacing w:line="360" w:lineRule="auto"/>
              <w:jc w:val="center"/>
              <w:rPr>
                <w:rFonts w:ascii="Arial" w:eastAsia="Arial" w:hAnsi="Arial" w:cs="Arial"/>
                <w:color w:val="000000" w:themeColor="text1"/>
              </w:rPr>
            </w:pPr>
            <w:r>
              <w:rPr>
                <w:rFonts w:ascii="Arial" w:eastAsia="Arial" w:hAnsi="Arial" w:cs="Arial"/>
                <w:color w:val="000000" w:themeColor="text1"/>
              </w:rPr>
              <w:t>Title Page</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3C84B192" w:rsidR="00BF3B0E" w:rsidRPr="003B461E" w:rsidRDefault="00593FB6">
            <w:pPr>
              <w:spacing w:line="360" w:lineRule="auto"/>
              <w:jc w:val="center"/>
              <w:rPr>
                <w:rFonts w:ascii="Arial" w:eastAsia="Arial" w:hAnsi="Arial" w:cs="Arial"/>
                <w:color w:val="000000" w:themeColor="text1"/>
              </w:rPr>
            </w:pPr>
            <w:r>
              <w:rPr>
                <w:rFonts w:ascii="Arial" w:eastAsia="Arial" w:hAnsi="Arial" w:cs="Arial"/>
                <w:color w:val="000000" w:themeColor="text1"/>
              </w:rPr>
              <w:t>Title Page</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67B08FA" w:rsidR="00BF3B0E" w:rsidRPr="003B461E" w:rsidRDefault="00593FB6">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72735AC1" w:rsidR="00BF3B0E" w:rsidRPr="003B461E" w:rsidRDefault="00593FB6">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35733"/>
    <w:rsid w:val="00345468"/>
    <w:rsid w:val="003B461E"/>
    <w:rsid w:val="00446CD3"/>
    <w:rsid w:val="00593FB6"/>
    <w:rsid w:val="008A7CC6"/>
    <w:rsid w:val="00A52516"/>
    <w:rsid w:val="00BF3B0E"/>
    <w:rsid w:val="00C516BB"/>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7</Pages>
  <Words>1502</Words>
  <Characters>856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ruku yadav</cp:lastModifiedBy>
  <cp:revision>8</cp:revision>
  <dcterms:created xsi:type="dcterms:W3CDTF">2020-11-30T08:55:00Z</dcterms:created>
  <dcterms:modified xsi:type="dcterms:W3CDTF">2022-06-08T18:22:00Z</dcterms:modified>
</cp:coreProperties>
</file>